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064" w:rsidRDefault="000626B2">
      <w:r>
        <w:rPr>
          <w:b/>
        </w:rPr>
        <w:t xml:space="preserve">Table S1. </w:t>
      </w:r>
      <w:r w:rsidRPr="000626B2">
        <w:t>List of tumor invasion and metastasis (TIM) related transcripts archived in the QPCR profiling, and their location and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5490"/>
        <w:gridCol w:w="2070"/>
        <w:gridCol w:w="2358"/>
      </w:tblGrid>
      <w:tr w:rsidR="00FD7064" w:rsidRPr="00FD7064" w:rsidTr="00FD7064">
        <w:trPr>
          <w:trHeight w:val="31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b/>
                <w:bCs/>
              </w:rPr>
            </w:pPr>
            <w:r w:rsidRPr="00FD7064">
              <w:rPr>
                <w:b/>
                <w:bCs/>
              </w:rPr>
              <w:t>Symbol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FD7064">
              <w:rPr>
                <w:b/>
                <w:bCs/>
              </w:rPr>
              <w:t>Entrez</w:t>
            </w:r>
            <w:proofErr w:type="spellEnd"/>
            <w:r w:rsidRPr="00FD7064">
              <w:rPr>
                <w:b/>
                <w:bCs/>
              </w:rPr>
              <w:t xml:space="preserve"> Gene Nam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b/>
                <w:bCs/>
              </w:rPr>
            </w:pPr>
            <w:r w:rsidRPr="00FD7064">
              <w:rPr>
                <w:b/>
                <w:bCs/>
              </w:rPr>
              <w:t>Location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b/>
                <w:bCs/>
              </w:rPr>
            </w:pPr>
            <w:r w:rsidRPr="00FD7064">
              <w:rPr>
                <w:b/>
                <w:bCs/>
              </w:rPr>
              <w:t>Type(s)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ADAMTS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ADAM metallopeptidase with thrombospondin type 1 motif,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ALDH3A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aldehyde dehydrogenase 3 family, member A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BIRC3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baculoviral</w:t>
            </w:r>
            <w:proofErr w:type="spellEnd"/>
            <w:r w:rsidRPr="00FD7064">
              <w:rPr>
                <w:sz w:val="18"/>
              </w:rPr>
              <w:t xml:space="preserve"> IAP repeat containing 3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ASP8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aspase 8, apoptosis-related cysteine peptidas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CNE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clin E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CR7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hemokine (C-C motif) receptor 7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-protein coupled recep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D4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D44 molecule (Indian blood group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D8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D82 molecul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DH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adherin 1, type 1, E-cadherin (epithelial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DH1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adherin 11, type 2, OB-cadherin (osteoblast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DH6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adherin 6, type 2, K-cadherin (fetal kidney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OL4A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ollagen, type IV, alpha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ST7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statin F (</w:t>
            </w:r>
            <w:proofErr w:type="spellStart"/>
            <w:r w:rsidRPr="00FD7064">
              <w:rPr>
                <w:sz w:val="18"/>
              </w:rPr>
              <w:t>leukocystatin</w:t>
            </w:r>
            <w:proofErr w:type="spellEnd"/>
            <w:r w:rsidRPr="00FD7064">
              <w:rPr>
                <w:sz w:val="18"/>
              </w:rPr>
              <w:t>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TGF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onnective tissue growth factor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rowth fac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TSB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cathepsin</w:t>
            </w:r>
            <w:proofErr w:type="spellEnd"/>
            <w:r w:rsidRPr="00FD7064">
              <w:rPr>
                <w:sz w:val="18"/>
              </w:rPr>
              <w:t xml:space="preserve"> B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TSD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cathepsin</w:t>
            </w:r>
            <w:proofErr w:type="spellEnd"/>
            <w:r w:rsidRPr="00FD7064">
              <w:rPr>
                <w:sz w:val="18"/>
              </w:rPr>
              <w:t xml:space="preserve"> D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TSK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cathepsin</w:t>
            </w:r>
            <w:proofErr w:type="spellEnd"/>
            <w:r w:rsidRPr="00FD7064">
              <w:rPr>
                <w:sz w:val="18"/>
              </w:rPr>
              <w:t xml:space="preserve"> K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TSL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cathepsin</w:t>
            </w:r>
            <w:proofErr w:type="spellEnd"/>
            <w:r w:rsidRPr="00FD7064">
              <w:rPr>
                <w:sz w:val="18"/>
              </w:rPr>
              <w:t xml:space="preserve"> L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XCL1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hemokine (C-X-C motif) ligand 1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kin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CXCR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hemokine (C-X-C motif) receptor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-protein coupled recep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DRG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developmentally regulated GTP binding protein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EREG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epiregulin</w:t>
            </w:r>
            <w:proofErr w:type="spellEnd"/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rowth fac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FGFR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fibroblast growth factor receptor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FLT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fms</w:t>
            </w:r>
            <w:proofErr w:type="spellEnd"/>
            <w:r w:rsidRPr="00FD7064">
              <w:rPr>
                <w:sz w:val="18"/>
              </w:rPr>
              <w:t>-related tyrosine kinase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FLT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fms</w:t>
            </w:r>
            <w:proofErr w:type="spellEnd"/>
            <w:r w:rsidRPr="00FD7064">
              <w:rPr>
                <w:sz w:val="18"/>
              </w:rPr>
              <w:t>-related tyrosine kinase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membrane recep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HDAC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histone deacetylase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HGF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hepatocyte growth factor (</w:t>
            </w:r>
            <w:proofErr w:type="spellStart"/>
            <w:r w:rsidRPr="00FD7064">
              <w:rPr>
                <w:sz w:val="18"/>
              </w:rPr>
              <w:t>hepapoietin</w:t>
            </w:r>
            <w:proofErr w:type="spellEnd"/>
            <w:r w:rsidRPr="00FD7064">
              <w:rPr>
                <w:sz w:val="18"/>
              </w:rPr>
              <w:t xml:space="preserve"> A; scatter factor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rowth fac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HMGB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high mobility group box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HRAS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Harvey rat sarcoma viral oncogene homolog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HTATIP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HIV-1 Tat interactive protein 2, 30kDa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ID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inhibitor of DNA binding 1, dominant negative helix-loop-helix protein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IGFBP7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insulin-like growth factor binding protein 7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port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IL13RA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interleukin 13 receptor, alpha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membrane recep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IL1B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interleukin 1, beta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kin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ISG20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interferon stimulated exonuclease gene 20kDa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ITGA7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integrin, alpha 7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ITGB3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 xml:space="preserve">integrin, beta 3 (platelet glycoprotein </w:t>
            </w:r>
            <w:proofErr w:type="spellStart"/>
            <w:r w:rsidRPr="00FD7064">
              <w:rPr>
                <w:sz w:val="18"/>
              </w:rPr>
              <w:t>IIIa</w:t>
            </w:r>
            <w:proofErr w:type="spellEnd"/>
            <w:r w:rsidRPr="00FD7064">
              <w:rPr>
                <w:sz w:val="18"/>
              </w:rPr>
              <w:t>, antigen CD61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membrane recep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JAG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jagged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rowth fac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KISS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SS-1 metastasis-suppressor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KLRC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ller cell lectin-like receptor subfamily C, member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membrane recep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KRAS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rsten rat sarcoma viral oncogene homolog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KYNU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kynureninase</w:t>
            </w:r>
            <w:proofErr w:type="spellEnd"/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LTBP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latent transforming growth factor beta binding protein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AP2K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 xml:space="preserve">mitogen-activated protein kinase </w:t>
            </w:r>
            <w:proofErr w:type="spellStart"/>
            <w:r w:rsidRPr="00FD7064">
              <w:rPr>
                <w:sz w:val="18"/>
              </w:rPr>
              <w:t>kinase</w:t>
            </w:r>
            <w:proofErr w:type="spellEnd"/>
            <w:r w:rsidRPr="00FD7064">
              <w:rPr>
                <w:sz w:val="18"/>
              </w:rPr>
              <w:t xml:space="preserve">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AP2K5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 xml:space="preserve">mitogen-activated protein kinase </w:t>
            </w:r>
            <w:proofErr w:type="spellStart"/>
            <w:r w:rsidRPr="00FD7064">
              <w:rPr>
                <w:sz w:val="18"/>
              </w:rPr>
              <w:t>kinase</w:t>
            </w:r>
            <w:proofErr w:type="spellEnd"/>
            <w:r w:rsidRPr="00FD7064">
              <w:rPr>
                <w:sz w:val="18"/>
              </w:rPr>
              <w:t xml:space="preserve"> 5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AP2K7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 xml:space="preserve">mitogen-activated protein kinase </w:t>
            </w:r>
            <w:proofErr w:type="spellStart"/>
            <w:r w:rsidRPr="00FD7064">
              <w:rPr>
                <w:sz w:val="18"/>
              </w:rPr>
              <w:t>kinase</w:t>
            </w:r>
            <w:proofErr w:type="spellEnd"/>
            <w:r w:rsidRPr="00FD7064">
              <w:rPr>
                <w:sz w:val="18"/>
              </w:rPr>
              <w:t xml:space="preserve"> 7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CAM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elanoma cell adhesion molecul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</w:tbl>
    <w:p w:rsidR="000626B2" w:rsidRDefault="000626B2"/>
    <w:p w:rsidR="000626B2" w:rsidRDefault="000626B2"/>
    <w:p w:rsidR="000626B2" w:rsidRDefault="000626B2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5490"/>
        <w:gridCol w:w="2070"/>
        <w:gridCol w:w="2358"/>
      </w:tblGrid>
      <w:tr w:rsidR="000626B2" w:rsidRPr="00FD7064" w:rsidTr="008E402E">
        <w:trPr>
          <w:trHeight w:val="315"/>
        </w:trPr>
        <w:tc>
          <w:tcPr>
            <w:tcW w:w="1098" w:type="dxa"/>
            <w:noWrap/>
            <w:hideMark/>
          </w:tcPr>
          <w:p w:rsidR="000626B2" w:rsidRPr="00FD7064" w:rsidRDefault="000626B2" w:rsidP="008E402E">
            <w:pPr>
              <w:spacing w:after="0" w:line="240" w:lineRule="auto"/>
              <w:jc w:val="center"/>
              <w:rPr>
                <w:b/>
                <w:bCs/>
              </w:rPr>
            </w:pPr>
            <w:r w:rsidRPr="00FD7064">
              <w:rPr>
                <w:b/>
                <w:bCs/>
              </w:rPr>
              <w:t>Symbol</w:t>
            </w:r>
          </w:p>
        </w:tc>
        <w:tc>
          <w:tcPr>
            <w:tcW w:w="5490" w:type="dxa"/>
            <w:noWrap/>
            <w:hideMark/>
          </w:tcPr>
          <w:p w:rsidR="000626B2" w:rsidRPr="00FD7064" w:rsidRDefault="000626B2" w:rsidP="008E402E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FD7064">
              <w:rPr>
                <w:b/>
                <w:bCs/>
              </w:rPr>
              <w:t>Entrez</w:t>
            </w:r>
            <w:proofErr w:type="spellEnd"/>
            <w:r w:rsidRPr="00FD7064">
              <w:rPr>
                <w:b/>
                <w:bCs/>
              </w:rPr>
              <w:t xml:space="preserve"> Gene Name</w:t>
            </w:r>
          </w:p>
        </w:tc>
        <w:tc>
          <w:tcPr>
            <w:tcW w:w="2070" w:type="dxa"/>
            <w:noWrap/>
            <w:hideMark/>
          </w:tcPr>
          <w:p w:rsidR="000626B2" w:rsidRPr="00FD7064" w:rsidRDefault="000626B2" w:rsidP="008E402E">
            <w:pPr>
              <w:spacing w:after="0" w:line="240" w:lineRule="auto"/>
              <w:jc w:val="center"/>
              <w:rPr>
                <w:b/>
                <w:bCs/>
              </w:rPr>
            </w:pPr>
            <w:r w:rsidRPr="00FD7064">
              <w:rPr>
                <w:b/>
                <w:bCs/>
              </w:rPr>
              <w:t>Location</w:t>
            </w:r>
          </w:p>
        </w:tc>
        <w:tc>
          <w:tcPr>
            <w:tcW w:w="2358" w:type="dxa"/>
            <w:noWrap/>
            <w:hideMark/>
          </w:tcPr>
          <w:p w:rsidR="000626B2" w:rsidRPr="00FD7064" w:rsidRDefault="000626B2" w:rsidP="008E402E">
            <w:pPr>
              <w:spacing w:after="0" w:line="240" w:lineRule="auto"/>
              <w:jc w:val="center"/>
              <w:rPr>
                <w:b/>
                <w:bCs/>
              </w:rPr>
            </w:pPr>
            <w:r w:rsidRPr="00FD7064">
              <w:rPr>
                <w:b/>
                <w:bCs/>
              </w:rPr>
              <w:t>Type(s)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ET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et proto-oncogen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ETAP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methionyl</w:t>
            </w:r>
            <w:proofErr w:type="spellEnd"/>
            <w:r w:rsidRPr="00FD7064">
              <w:rPr>
                <w:sz w:val="18"/>
              </w:rPr>
              <w:t xml:space="preserve"> aminopeptidase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GAT5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mannosyl</w:t>
            </w:r>
            <w:proofErr w:type="spellEnd"/>
            <w:r w:rsidRPr="00FD7064">
              <w:rPr>
                <w:sz w:val="18"/>
              </w:rPr>
              <w:t xml:space="preserve"> (alpha-1,6-)-glycoprotein beta-1,6-N-acetyl-glucosaminyltransferas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1 (interstitial collagenase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10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10 (</w:t>
            </w:r>
            <w:proofErr w:type="spellStart"/>
            <w:r w:rsidRPr="00FD7064">
              <w:rPr>
                <w:sz w:val="18"/>
              </w:rPr>
              <w:t>stromelysin</w:t>
            </w:r>
            <w:proofErr w:type="spellEnd"/>
            <w:r w:rsidRPr="00FD7064">
              <w:rPr>
                <w:sz w:val="18"/>
              </w:rPr>
              <w:t xml:space="preserve"> 2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1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11 (</w:t>
            </w:r>
            <w:proofErr w:type="spellStart"/>
            <w:r w:rsidRPr="00FD7064">
              <w:rPr>
                <w:sz w:val="18"/>
              </w:rPr>
              <w:t>stromelysin</w:t>
            </w:r>
            <w:proofErr w:type="spellEnd"/>
            <w:r w:rsidRPr="00FD7064">
              <w:rPr>
                <w:sz w:val="18"/>
              </w:rPr>
              <w:t xml:space="preserve"> 3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13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13 (collagenase 3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1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14 (membrane-inserted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2 (gelatinase A, 72kDa gelatinase, 72kDa type IV collagenase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3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3 (</w:t>
            </w:r>
            <w:proofErr w:type="spellStart"/>
            <w:r w:rsidRPr="00FD7064">
              <w:rPr>
                <w:sz w:val="18"/>
              </w:rPr>
              <w:t>stromelysin</w:t>
            </w:r>
            <w:proofErr w:type="spellEnd"/>
            <w:r w:rsidRPr="00FD7064">
              <w:rPr>
                <w:sz w:val="18"/>
              </w:rPr>
              <w:t xml:space="preserve"> 1, </w:t>
            </w:r>
            <w:proofErr w:type="spellStart"/>
            <w:r w:rsidRPr="00FD7064">
              <w:rPr>
                <w:sz w:val="18"/>
              </w:rPr>
              <w:t>progelatinase</w:t>
            </w:r>
            <w:proofErr w:type="spellEnd"/>
            <w:r w:rsidRPr="00FD7064">
              <w:rPr>
                <w:sz w:val="18"/>
              </w:rPr>
              <w:t>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7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7 (</w:t>
            </w:r>
            <w:proofErr w:type="spellStart"/>
            <w:r w:rsidRPr="00FD7064">
              <w:rPr>
                <w:sz w:val="18"/>
              </w:rPr>
              <w:t>matrilysin</w:t>
            </w:r>
            <w:proofErr w:type="spellEnd"/>
            <w:r w:rsidRPr="00FD7064">
              <w:rPr>
                <w:sz w:val="18"/>
              </w:rPr>
              <w:t>, uterine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MP9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atrix metallopeptidase 9 (gelatinase B,, 92kDa type IV collagenase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eptid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TA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etastasis associated 1 family, member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TSS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metastasis suppressor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MYC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v-</w:t>
            </w:r>
            <w:proofErr w:type="spellStart"/>
            <w:r w:rsidRPr="00FD7064">
              <w:rPr>
                <w:sz w:val="18"/>
              </w:rPr>
              <w:t>myc</w:t>
            </w:r>
            <w:proofErr w:type="spellEnd"/>
            <w:r w:rsidRPr="00FD7064">
              <w:rPr>
                <w:sz w:val="18"/>
              </w:rPr>
              <w:t xml:space="preserve"> avian </w:t>
            </w:r>
            <w:proofErr w:type="spellStart"/>
            <w:r w:rsidRPr="00FD7064">
              <w:rPr>
                <w:sz w:val="18"/>
              </w:rPr>
              <w:t>myelocytomatosis</w:t>
            </w:r>
            <w:proofErr w:type="spellEnd"/>
            <w:r w:rsidRPr="00FD7064">
              <w:rPr>
                <w:sz w:val="18"/>
              </w:rPr>
              <w:t xml:space="preserve"> viral oncogene homolog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NEDD9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eural precursor cell expressed, developmentally down-regulated 9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NF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proofErr w:type="spellStart"/>
            <w:r w:rsidRPr="00FD7064">
              <w:rPr>
                <w:sz w:val="18"/>
              </w:rPr>
              <w:t>neurofibromin</w:t>
            </w:r>
            <w:proofErr w:type="spellEnd"/>
            <w:r w:rsidRPr="00FD7064">
              <w:rPr>
                <w:sz w:val="18"/>
              </w:rPr>
              <w:t xml:space="preserve"> 2 (merlin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NME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ME/NM23 nucleoside diphosphate kinase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NME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ME/NM23 nucleoside diphosphate kinase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NME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ME/NM23 nucleoside diphosphate kinase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NME5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ME/NM23 family member 5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PAX5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aired box 5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PDGFA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telet-derived growth factor alpha polypeptid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rowth fac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PLAUR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 xml:space="preserve">plasminogen activator, </w:t>
            </w:r>
            <w:proofErr w:type="spellStart"/>
            <w:r w:rsidRPr="00FD7064">
              <w:rPr>
                <w:sz w:val="18"/>
              </w:rPr>
              <w:t>urokinase</w:t>
            </w:r>
            <w:proofErr w:type="spellEnd"/>
            <w:r w:rsidRPr="00FD7064">
              <w:rPr>
                <w:sz w:val="18"/>
              </w:rPr>
              <w:t xml:space="preserve"> receptor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lasma Membran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membrane recep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PTEN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 xml:space="preserve">phosphatase and </w:t>
            </w:r>
            <w:proofErr w:type="spellStart"/>
            <w:r w:rsidRPr="00FD7064">
              <w:rPr>
                <w:sz w:val="18"/>
              </w:rPr>
              <w:t>tensin</w:t>
            </w:r>
            <w:proofErr w:type="spellEnd"/>
            <w:r w:rsidRPr="00FD7064">
              <w:rPr>
                <w:sz w:val="18"/>
              </w:rPr>
              <w:t xml:space="preserve"> homolog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hosphat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PTGS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prostaglandin-</w:t>
            </w:r>
            <w:proofErr w:type="spellStart"/>
            <w:r w:rsidRPr="00FD7064">
              <w:rPr>
                <w:sz w:val="18"/>
              </w:rPr>
              <w:t>endoperoxide</w:t>
            </w:r>
            <w:proofErr w:type="spellEnd"/>
            <w:r w:rsidRPr="00FD7064">
              <w:rPr>
                <w:sz w:val="18"/>
              </w:rPr>
              <w:t xml:space="preserve"> synthase 2 (prostaglandin G/H synthase and cyclooxygenase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nzym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RUNX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runt-related transcription factor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ERPINB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erpin peptidase inhibitor, clade B (ovalbumin), member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ERPINB5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erpin peptidase inhibitor, clade B (ovalbumin), member 5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ERPINE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erpin peptidase inhibitor, clade E (nexin, plasminogen activator inhibitor type 1), member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MAD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MAD family member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MAD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MAD family member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OX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RY (sex determining region Y)-box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PARC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ecreted protein, acidic, cysteine-rich (</w:t>
            </w:r>
            <w:proofErr w:type="spellStart"/>
            <w:r w:rsidRPr="00FD7064">
              <w:rPr>
                <w:sz w:val="18"/>
              </w:rPr>
              <w:t>osteonectin</w:t>
            </w:r>
            <w:proofErr w:type="spellEnd"/>
            <w:r w:rsidRPr="00FD7064">
              <w:rPr>
                <w:sz w:val="18"/>
              </w:rPr>
              <w:t>)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PP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ecreted phosphoprotein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kin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RC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v-</w:t>
            </w:r>
            <w:proofErr w:type="spellStart"/>
            <w:r w:rsidRPr="00FD7064">
              <w:rPr>
                <w:sz w:val="18"/>
              </w:rPr>
              <w:t>src</w:t>
            </w:r>
            <w:proofErr w:type="spellEnd"/>
            <w:r w:rsidRPr="00FD7064">
              <w:rPr>
                <w:sz w:val="18"/>
              </w:rPr>
              <w:t xml:space="preserve"> avian sarcoma (Schmidt-</w:t>
            </w:r>
            <w:proofErr w:type="spellStart"/>
            <w:r w:rsidRPr="00FD7064">
              <w:rPr>
                <w:sz w:val="18"/>
              </w:rPr>
              <w:t>Ruppin</w:t>
            </w:r>
            <w:proofErr w:type="spellEnd"/>
            <w:r w:rsidRPr="00FD7064">
              <w:rPr>
                <w:sz w:val="18"/>
              </w:rPr>
              <w:t xml:space="preserve"> A-2) viral oncogene homolog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SYK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spleen tyrosine kinase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Cytoplasm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kinase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FF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efoil factor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GFB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forming growth factor, beta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rowth fac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IMP1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IMP metallopeptidase inhibitor 1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IMP2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IMP metallopeptidase inhibitor 2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IMP3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IMP metallopeptidase inhibitor 3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IMP4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IMP metallopeptidase inhibitor 4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NC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enascin C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othe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TP53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umor protein p53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Nucleus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transcription regulator</w:t>
            </w:r>
          </w:p>
        </w:tc>
      </w:tr>
      <w:tr w:rsidR="00FD7064" w:rsidRPr="00FD7064" w:rsidTr="00FD7064">
        <w:trPr>
          <w:trHeight w:val="255"/>
        </w:trPr>
        <w:tc>
          <w:tcPr>
            <w:tcW w:w="109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left"/>
              <w:rPr>
                <w:sz w:val="18"/>
              </w:rPr>
            </w:pPr>
            <w:r w:rsidRPr="00FD7064">
              <w:rPr>
                <w:sz w:val="18"/>
              </w:rPr>
              <w:t>VEGFA</w:t>
            </w:r>
          </w:p>
        </w:tc>
        <w:tc>
          <w:tcPr>
            <w:tcW w:w="549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vascular endothelial growth factor A</w:t>
            </w:r>
          </w:p>
        </w:tc>
        <w:tc>
          <w:tcPr>
            <w:tcW w:w="2070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Extracellular Space</w:t>
            </w:r>
          </w:p>
        </w:tc>
        <w:tc>
          <w:tcPr>
            <w:tcW w:w="2358" w:type="dxa"/>
            <w:noWrap/>
            <w:hideMark/>
          </w:tcPr>
          <w:p w:rsidR="00FD7064" w:rsidRPr="00FD7064" w:rsidRDefault="00FD7064" w:rsidP="00FD7064">
            <w:pPr>
              <w:spacing w:after="0" w:line="240" w:lineRule="auto"/>
              <w:jc w:val="center"/>
              <w:rPr>
                <w:sz w:val="18"/>
              </w:rPr>
            </w:pPr>
            <w:r w:rsidRPr="00FD7064">
              <w:rPr>
                <w:sz w:val="18"/>
              </w:rPr>
              <w:t>growth factor</w:t>
            </w:r>
          </w:p>
        </w:tc>
      </w:tr>
    </w:tbl>
    <w:p w:rsidR="00AC1490" w:rsidRDefault="000626B2"/>
    <w:sectPr w:rsidR="00AC1490" w:rsidSect="00FD70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064"/>
    <w:rsid w:val="000242AD"/>
    <w:rsid w:val="000626B2"/>
    <w:rsid w:val="00106E85"/>
    <w:rsid w:val="001C0287"/>
    <w:rsid w:val="00320B7A"/>
    <w:rsid w:val="003C1CA2"/>
    <w:rsid w:val="00413340"/>
    <w:rsid w:val="008816A9"/>
    <w:rsid w:val="00A8764F"/>
    <w:rsid w:val="00AD0F31"/>
    <w:rsid w:val="00DD19C5"/>
    <w:rsid w:val="00F16A53"/>
    <w:rsid w:val="00FD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6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15</Words>
  <Characters>578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6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vindan, Natarajan  (HSC)</dc:creator>
  <cp:lastModifiedBy>Aravindan, Natarajan  (HSC)</cp:lastModifiedBy>
  <cp:revision>1</cp:revision>
  <dcterms:created xsi:type="dcterms:W3CDTF">2016-04-05T19:32:00Z</dcterms:created>
  <dcterms:modified xsi:type="dcterms:W3CDTF">2016-04-05T19:43:00Z</dcterms:modified>
</cp:coreProperties>
</file>